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414"/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8"/>
        <w:gridCol w:w="1953"/>
        <w:gridCol w:w="2239"/>
        <w:gridCol w:w="2041"/>
        <w:gridCol w:w="2212"/>
      </w:tblGrid>
      <w:tr w:rsidR="003C13BA" w:rsidRPr="003C13BA" w:rsidTr="003C13BA">
        <w:trPr>
          <w:trHeight w:val="299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87B" w:rsidRPr="0040587B" w:rsidRDefault="0040587B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Year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87B" w:rsidRPr="0040587B" w:rsidRDefault="0040587B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otal publications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87B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3C13B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Corresponding a</w:t>
            </w:r>
            <w:r w:rsidR="0040587B"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verage citations per item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87B" w:rsidRPr="0040587B" w:rsidRDefault="0040587B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de-DE"/>
              </w:rPr>
              <w:t>h</w:t>
            </w: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-index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587B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nnual growth rat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(%)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87B" w:rsidRPr="0040587B" w:rsidRDefault="0040587B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87B" w:rsidRPr="0040587B" w:rsidRDefault="0040587B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87B" w:rsidRPr="0040587B" w:rsidRDefault="0040587B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3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587B" w:rsidRPr="0040587B" w:rsidRDefault="0040587B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587B" w:rsidRPr="0040587B" w:rsidRDefault="0040587B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+ 100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8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+ 37.5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0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27.3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6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6.25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3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+ 80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19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2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+ 711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283F89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3</w:t>
            </w:r>
            <w:r w:rsidR="00283F8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0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+ 7.76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1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91.1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8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1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+ 119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0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9.5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1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4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47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34560B" w:rsidRDefault="0034560B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4" w:tooltip="Use the Results Analysis Tool" w:history="1">
              <w:r w:rsidR="003C13BA" w:rsidRPr="0034560B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346</w:t>
              </w:r>
            </w:hyperlink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0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9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2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7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8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3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8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4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68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3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8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85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6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1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4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3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8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5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4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3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99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8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2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70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0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1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99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2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.83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18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0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3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97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2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8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9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3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64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2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6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9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77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4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4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30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1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1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59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1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74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13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7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1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54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2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93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51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1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1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0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5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35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1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57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2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.5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9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8</w:t>
            </w:r>
            <w:r w:rsidR="00472C7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1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="00472C7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40587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2</w:t>
            </w:r>
          </w:p>
        </w:tc>
      </w:tr>
      <w:tr w:rsidR="003C13BA" w:rsidRPr="003C13BA" w:rsidTr="003C13BA">
        <w:trPr>
          <w:trHeight w:val="299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bookmarkStart w:id="0" w:name="_GoBack"/>
            <w:r w:rsidR="00472C7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bookmarkEnd w:id="0"/>
            <w:r w:rsidRPr="0040587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3BA" w:rsidRPr="0040587B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587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13BA" w:rsidRPr="003C13BA" w:rsidRDefault="003C13BA" w:rsidP="003C13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+ </w:t>
            </w:r>
            <w:r w:rsidRPr="003C13B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</w:t>
            </w:r>
          </w:p>
        </w:tc>
      </w:tr>
    </w:tbl>
    <w:p w:rsidR="00F57CEE" w:rsidRPr="003C13BA" w:rsidRDefault="003C13BA">
      <w:pPr>
        <w:rPr>
          <w:rFonts w:ascii="Arial" w:hAnsi="Arial" w:cs="Arial"/>
          <w:b/>
          <w:sz w:val="20"/>
          <w:lang w:val="en-US"/>
        </w:rPr>
      </w:pPr>
      <w:r w:rsidRPr="003C13BA">
        <w:rPr>
          <w:rFonts w:ascii="Arial" w:hAnsi="Arial" w:cs="Arial"/>
          <w:b/>
          <w:sz w:val="20"/>
          <w:lang w:val="en-US"/>
        </w:rPr>
        <w:t xml:space="preserve">Table S1: Total number of publications with corresponding average citations per item, </w:t>
      </w:r>
      <w:r w:rsidRPr="003C13BA">
        <w:rPr>
          <w:rFonts w:ascii="Arial" w:hAnsi="Arial" w:cs="Arial"/>
          <w:b/>
          <w:i/>
          <w:sz w:val="20"/>
          <w:lang w:val="en-US"/>
        </w:rPr>
        <w:t>h</w:t>
      </w:r>
      <w:r w:rsidRPr="003C13BA">
        <w:rPr>
          <w:rFonts w:ascii="Arial" w:hAnsi="Arial" w:cs="Arial"/>
          <w:b/>
          <w:sz w:val="20"/>
          <w:lang w:val="en-US"/>
        </w:rPr>
        <w:t>-index, and annual growth rate</w:t>
      </w:r>
    </w:p>
    <w:sectPr w:rsidR="00F57CEE" w:rsidRPr="003C13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1A2"/>
    <w:rsid w:val="00283F89"/>
    <w:rsid w:val="0034560B"/>
    <w:rsid w:val="003C13BA"/>
    <w:rsid w:val="0040587B"/>
    <w:rsid w:val="00472C7F"/>
    <w:rsid w:val="005641A2"/>
    <w:rsid w:val="00F5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0BE210D-5EC3-4874-990E-6872C7630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587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83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pps.webofknowledge.com/OutboundService.do?action=go&amp;mode=raService&amp;queryOption(summary_search_mode)=GeneralSearch&amp;SID=C6XYSv4Y8ErSIZwNzgd&amp;product=WOS&amp;parentProduct=WOS&amp;parentQid=60&amp;colName=WOS&amp;MARKEDLIST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55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ya martynov</dc:creator>
  <cp:lastModifiedBy>illya martynov</cp:lastModifiedBy>
  <cp:revision>3</cp:revision>
  <dcterms:created xsi:type="dcterms:W3CDTF">2020-03-11T12:51:00Z</dcterms:created>
  <dcterms:modified xsi:type="dcterms:W3CDTF">2020-03-12T15:41:00Z</dcterms:modified>
</cp:coreProperties>
</file>